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60" w:right="60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 xml:space="preserve">Additional </w:t>
      </w:r>
      <w:r>
        <w:rPr>
          <w:b/>
          <w:bCs/>
          <w:sz w:val="24"/>
        </w:rPr>
        <w:t>t</w:t>
      </w:r>
      <w:r>
        <w:rPr>
          <w:b/>
          <w:bCs/>
          <w:sz w:val="24"/>
        </w:rPr>
        <w:t>able 2. Outcomes of Observational Studies Reviewed</w:t>
      </w:r>
    </w:p>
    <w:p>
      <w:pPr>
        <w:pStyle w:val="Normal"/>
        <w:jc w:val="center"/>
        <w:rPr>
          <w:b/>
          <w:b/>
          <w:bCs/>
          <w:sz w:val="24"/>
        </w:rPr>
      </w:pPr>
      <w:r>
        <w:rPr>
          <w:b/>
          <w:bCs/>
          <w:sz w:val="24"/>
        </w:rPr>
      </w:r>
    </w:p>
    <w:tbl>
      <w:tblPr>
        <w:tblW w:w="14246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620"/>
        <w:gridCol w:w="1620"/>
        <w:gridCol w:w="1466"/>
        <w:gridCol w:w="1774"/>
        <w:gridCol w:w="1466"/>
        <w:gridCol w:w="1800"/>
        <w:gridCol w:w="3060"/>
      </w:tblGrid>
      <w:tr>
        <w:trPr>
          <w:trHeight w:val="1392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udy/Year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ean Age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y</w:t>
            </w:r>
            <w:r>
              <w:rPr>
                <w:b/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tin/</w:t>
            </w:r>
          </w:p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n-statin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le Sex</w:t>
            </w:r>
            <w:r>
              <w:rPr>
                <w:b/>
                <w:sz w:val="24"/>
              </w:rPr>
              <w:t>(</w:t>
            </w:r>
            <w:r>
              <w:rPr>
                <w:b/>
                <w:sz w:val="24"/>
              </w:rPr>
              <w:t>%</w:t>
            </w:r>
            <w:r>
              <w:rPr>
                <w:b/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tin/ Non-stati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PACHE II Scor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atin/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o-statin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udy Popula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Statin Exposure 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ain Outcomes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onclusion</w:t>
            </w:r>
          </w:p>
        </w:tc>
      </w:tr>
      <w:tr>
        <w:trPr>
          <w:trHeight w:val="2027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Rothberg MB et al [22]/20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2.4±11.5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9.6± 16.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9.2/42.7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Pneumoni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Fonts w:eastAsia="AdvTT73efd071+22;方正舒体"/>
                <w:kern w:val="0"/>
                <w:sz w:val="24"/>
              </w:rPr>
            </w:pPr>
            <w:r>
              <w:rPr>
                <w:rFonts w:eastAsia="AdvTT73efd071+22;方正舒体"/>
                <w:kern w:val="0"/>
                <w:sz w:val="24"/>
              </w:rPr>
              <w:t>At least one dose of any statins on hospital day 1 or 2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l-cause, and in-hospital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rtality.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patient treatment with statins is associated with a modest reduction in pneumonia mortality outside of intensive care.</w:t>
            </w:r>
          </w:p>
        </w:tc>
      </w:tr>
      <w:tr>
        <w:trPr>
          <w:trHeight w:val="2328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Yende S et al[23]/ 201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1.6 ± 11.1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6.0± 17.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4.2/51.3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P and sepsi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flammation markers; ninety-day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We found no evidence of a protective effect for statin use on clinical outcomes and only modest differences in circulating biomarkers in community-acquired pneumonia.</w:t>
            </w:r>
          </w:p>
        </w:tc>
      </w:tr>
      <w:tr>
        <w:trPr>
          <w:trHeight w:val="218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Forrest GN</w:t>
            </w:r>
            <w:r>
              <w:rPr>
                <w:rStyle w:val="Applestylespan"/>
                <w:sz w:val="24"/>
                <w:shd w:fill="FFFFFF" w:val="clear"/>
              </w:rPr>
              <w:t xml:space="preserve"> et al[24]/2010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65.9±9.4/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7.7± 8.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3/40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4.9±3.8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8.2 ±5.0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Candidemia 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Taking a 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simvastatin,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atorvastatin or pravastatin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 at the onset of candidemia, untill to the end of therapy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survival or discharge rate.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Statins may provide a survival benefit in candidemia. 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Style w:val="Applestylespan"/>
                <w:sz w:val="24"/>
                <w:shd w:fill="FFFFFF" w:val="clear"/>
              </w:rPr>
              <w:t xml:space="preserve">Thomsen RW et al[25]/2008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9.8/52.7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Pneumonia 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ll-cause death within 30 and 90 days 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 use of statins is associated with decreased mortality after hospitalization with pneumonia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Donnino MW</w:t>
            </w:r>
            <w:r>
              <w:rPr>
                <w:rStyle w:val="Applestylespan"/>
                <w:sz w:val="24"/>
                <w:shd w:fill="FFFFFF" w:val="clear"/>
              </w:rPr>
              <w:t xml:space="preserve"> et al[26]/200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73/5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8/51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linical infec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-hospital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atients who were admitted to the hospital with infection and received statin therapy while hospitalized had a significantly lower in-hospital mortality compared to patients who did not receive a statin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Doshi SM et al[27] 201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8±10/ 63±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neumococcal Pneumoni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,14,20,30-day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atients who are receiving statins at the time of admission for pneumococcal pneumonia have better clinical outcomes than those who are not. Treatment with a macrolide does not appear to confer a survival benefit.</w:t>
            </w:r>
          </w:p>
        </w:tc>
      </w:tr>
      <w:tr>
        <w:trPr>
          <w:trHeight w:val="2017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Yeh PS et al[28]/20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3.3±10.6/ 74.3±11.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7/49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roke-associated infec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 months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 use was not associated with a better functional outcome or survival in patients with stroke-associated infection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Goodin J et al[29]/201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6.7±13.5/ 60.4±19.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8.9/45.7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psi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spital mortality; ICU mortality, hospital and ICU length of stay; mechanical ventilation and vasopressor therapy duration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is current retrospective study did not find any benefit of statin use on primary and secondary outcomes of the patients admitted to an academic hospital with sepsis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 xml:space="preserve">Nseir W et al[30] /2012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8</w:t>
            </w:r>
            <w:bookmarkStart w:id="0" w:name="OLE_LINK27"/>
            <w:r>
              <w:rPr>
                <w:sz w:val="24"/>
              </w:rPr>
              <w:t xml:space="preserve"> ± </w:t>
            </w:r>
            <w:bookmarkEnd w:id="0"/>
            <w:r>
              <w:rPr>
                <w:sz w:val="24"/>
              </w:rPr>
              <w:t xml:space="preserve">12/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4 ± 2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6/54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acteremic patient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mvastatin 20–40 mg daily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in-hospital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lang w:val="en"/>
              </w:rPr>
            </w:pPr>
            <w:r>
              <w:rPr>
                <w:sz w:val="24"/>
                <w:lang w:val="en"/>
              </w:rPr>
              <w:t>Statins reduce the 30-day in-hospital all-cause mortality of bacteraemic patients. Long-term statin use prior to the bacteraemia improves the survival of bacteraemic patients more than short-term statin use.</w:t>
            </w:r>
          </w:p>
        </w:tc>
      </w:tr>
      <w:tr>
        <w:trPr>
          <w:trHeight w:val="2640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rStyle w:val="Applestylespan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Williams JM et al[31]/201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72/4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6.5/ 50.4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fec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 day in-hospital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se data do not support an independent association between current preadmission statin use and lower 30-day in-hospital mortality in emergency patients admitted with infection.</w:t>
            </w:r>
          </w:p>
        </w:tc>
      </w:tr>
      <w:tr>
        <w:trPr>
          <w:trHeight w:val="1867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 xml:space="preserve">Myles PR et al [32]/2009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4/5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3.9/46.1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neumoni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mortality; 2.8 years all-cause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 use of statins is associated with a lower risk of short and long-term mortality following pneumonia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Chalmers JD et al[33]/200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4/5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3.9/46.1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P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mvastatin; o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torvastatin or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pravastatin; 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mortality; need for mechanical ventilation; the development of complicated pneumonia.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 use is associated with reduced markers of systemic inflammation and improved outcomes in patients admitted with community-acquired pneumonia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Mortensen EM et al[34] /20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4.8 ± 6.5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/74.8 ± 6.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8.2/98.2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neumonia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fluenza; sepsi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orvastatin; or cerivastatin, or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luvastatin, or lovastatin, or pravastatin, or  simvastatin.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all-cause mortality; use of invasive mechanical ventilation, length of hospital stay, and vasopressor use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Statins, and to a lesser extent ACE inhibitors and ARBs, are associated with improved pneumonia-related outcomes. 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  <w:shd w:fill="FFFFFF" w:val="clear"/>
              </w:rPr>
            </w:pPr>
            <w:r>
              <w:rPr>
                <w:kern w:val="0"/>
                <w:sz w:val="24"/>
              </w:rPr>
              <w:t>Leung S et al[35]/201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9.5±13.4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2.3±17.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0.2/48.4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16/15 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loodstream infec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Simvastatin or  atorvastatin or pravastatin or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Lovastatin or  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rosuvstat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90-day all-cause mortality, use of mechanical ventilation and non-invasive positive pressure ventilation; hospital length of stay 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fter adjusting for the propensity to receive statin therapy, no statistically significant association between statin therapy prior to bloodstream infection and survival was identified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Yang KC et al[36] /200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5±14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4±1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4.2/57.7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3.7±1.7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5.9±0.9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Sepsis 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mvastat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0-40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ator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0-30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; pra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0-30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; flu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0-40mg/d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; lovastatin 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0-40mg/d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Mortality at 30 days, 30-day; sepsis-related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hort-term, sepsis-related mortality in a septic Taiwanese population was not reduced with statin treatment in our study.</w:t>
            </w:r>
          </w:p>
        </w:tc>
      </w:tr>
      <w:tr>
        <w:trPr>
          <w:trHeight w:val="2170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Kruger P et al[37] 200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acteraemic patients.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Sim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36%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orvastati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(</w:t>
            </w:r>
            <w:r>
              <w:rPr>
                <w:sz w:val="24"/>
              </w:rPr>
              <w:t>22%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; pra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8%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.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ll-cause hospital mortality; death attributable to bacteraemia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is retrospective study demonstrates a significant survival benefit associated with continuing statin therapy in bacteraemic patients.</w:t>
            </w:r>
          </w:p>
        </w:tc>
      </w:tr>
      <w:tr>
        <w:trPr>
          <w:trHeight w:val="2017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Hsu J et al[38]/200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loodstream infection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Clinical cure and death rate within the 15-day 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ppropriate antibiotic therapy and statin use are associated with lower risk of mortality from BSIs in this patient population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[39]/200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4.6±5.9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5.7 ±6.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8/99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P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The present study finds that prior outpatient use of statins and, to a lesser extent, angiotensin-converting enzyme inhibitors, is associated with lower mortality for subjects hospitalised with community-acquired pneumonia</w:t>
            </w:r>
          </w:p>
        </w:tc>
      </w:tr>
      <w:tr>
        <w:trPr>
          <w:trHeight w:val="2170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Frost FJ et al[40]/ 2007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neumonia</w:t>
            </w:r>
            <w:r>
              <w:rPr>
                <w:sz w:val="24"/>
              </w:rPr>
              <w:t>；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fluenza; COPD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low daily dose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&lt;4 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v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moderate daily dose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≥4 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.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patient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is study found a dramatically reduced risk of COPD death and a significantly reduced risks of influenza death among moderate-dose statin users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Frost FJ et al [40]/2007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Influenz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low daily dose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&lt;4 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 xml:space="preserve"> v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 xml:space="preserve">moderate daily dose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≥4 mg/d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.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patient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is study found a dramatically reduced risk of COPD death and a significantly reduced risks of influenza death among moderate-dose statin users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Liappis AP et al[41]/ 200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3.7/ 63.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0/99.4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Bacteremic infections 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mvastati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fluvastati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orvastatin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Hospital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se data suggest a potential clinical role of statins in bacteremic infection; however, the mechanism by which mortality is reduced remains undefined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[42] /200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6.3±12.3/59.4±16.8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84/78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P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-day mortality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or outpatient statin use was associated with decreased mortality in patients hospitalized with community-acquired pneumonia despite their use being associated with comorbid illnesses likely to contribute to increased mortality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 xml:space="preserve">Thomsen RW et al[43]/2006 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9/55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acteremia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Simvastatin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48%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ravastatin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8%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Atorvastatin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18%</w:t>
            </w:r>
            <w:r>
              <w:rPr>
                <w:sz w:val="24"/>
              </w:rPr>
              <w:t>)</w:t>
            </w:r>
            <w:r>
              <w:rPr>
                <w:sz w:val="24"/>
              </w:rPr>
              <w:t>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other statins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[13%]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30 and 180 days mortality rates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is study provides evidence against the hypothesis that statin use has an effect on short-term mortality after bacteremia. Statin use was, however, associated with a substantially decreased mortality between 31 and 180 days after bacteremia.</w:t>
            </w:r>
          </w:p>
        </w:tc>
      </w:tr>
      <w:tr>
        <w:trPr>
          <w:trHeight w:val="2024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ajumdar SR et al[44]/2006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6/53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P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mvastatin;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avastatin; atorvastatin;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omposite of in-hospital mortality or admission to an ICU.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s are not associated with reduced mortality or need for admission to an intensive care unit in patients with pneumonia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Dobesh PP et al[45]/2009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8.7±12.6/ 65.4± 13.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53.3/ 53.1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5.8±5.1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26.0±5.9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vere sepsi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bookmarkStart w:id="1" w:name="OLE_LINK62"/>
            <w:bookmarkStart w:id="2" w:name="OLE_LINK60"/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  <w:r>
              <w:rPr>
                <w:sz w:val="24"/>
              </w:rPr>
              <w:t xml:space="preserve"> </w:t>
            </w:r>
            <w:bookmarkEnd w:id="1"/>
            <w:bookmarkEnd w:id="2"/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Inpatient mortality; ICU length of stay; total hospital cost .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 use of statins was associated with a protective effect. Patients with severe sepsis,as demonstrated by a significant reduction in mortality compared with patients not receiving statins.</w:t>
            </w:r>
          </w:p>
        </w:tc>
      </w:tr>
      <w:tr>
        <w:trPr>
          <w:trHeight w:val="21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Almog Y et al[46]/2004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0.4±8.8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9.6±12.5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5.1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9.5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0.8±8.1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11.1±6.9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bacterial infec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Sim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69.5%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Prava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20.7%</w:t>
            </w:r>
            <w:r>
              <w:rPr>
                <w:sz w:val="24"/>
              </w:rPr>
              <w:t>)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 xml:space="preserve">Other statin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9.8%</w:t>
            </w:r>
            <w:r>
              <w:rPr>
                <w:sz w:val="24"/>
              </w:rPr>
              <w:t>)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he rate of severe sepsis and ICU admission, 28 day mortality rate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or therapy with statins may be associated with a reduced rate of severe sepsis and ICU admission.</w:t>
            </w:r>
          </w:p>
        </w:tc>
      </w:tr>
      <w:tr>
        <w:trPr>
          <w:trHeight w:val="2773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24"/>
              </w:rPr>
              <w:t>Mortensen EM et al[47]/2007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3.1±5.5/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74.7 ± 6.2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98/99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epsis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orvastatin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erivastatin, fluvastatin, lovastatin, pravastatin,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imvastatin.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bookmarkStart w:id="3" w:name="OLE_LINK66"/>
            <w:bookmarkStart w:id="4" w:name="OLE_LINK63"/>
            <w:r>
              <w:rPr>
                <w:sz w:val="24"/>
              </w:rPr>
              <w:t>30-day mortality.</w:t>
            </w:r>
            <w:bookmarkEnd w:id="3"/>
            <w:bookmarkEnd w:id="4"/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Use of statins and/or ARBs before admission was associated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with decreased mortality in patients hospitalized with sepsis.</w:t>
            </w:r>
          </w:p>
        </w:tc>
      </w:tr>
      <w:tr>
        <w:trPr>
          <w:trHeight w:val="2052" w:hRule="atLeast"/>
        </w:trPr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  <w:lang w:bidi="bo-CN"/>
              </w:rPr>
              <w:t>Park SW et al[48]/2013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65.9</w:t>
            </w:r>
            <w:bookmarkStart w:id="5" w:name="OLE_LINK59"/>
            <w:r>
              <w:rPr>
                <w:sz w:val="24"/>
              </w:rPr>
              <w:t>±</w:t>
            </w:r>
            <w:bookmarkEnd w:id="5"/>
            <w:r>
              <w:rPr>
                <w:sz w:val="24"/>
              </w:rPr>
              <w:t>14.2/ 62.5± 16.1</w:t>
            </w:r>
          </w:p>
        </w:tc>
        <w:tc>
          <w:tcPr>
            <w:tcW w:w="16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46.2/55.2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177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lostridium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ifficile infection</w:t>
            </w:r>
          </w:p>
        </w:tc>
        <w:tc>
          <w:tcPr>
            <w:tcW w:w="146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Statin</w:t>
            </w:r>
            <w:r>
              <w:rPr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verage symptom recovery time, 30-day mortality.</w:t>
            </w:r>
          </w:p>
        </w:tc>
        <w:tc>
          <w:tcPr>
            <w:tcW w:w="306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Prior statin exposure in patients with clostridium</w:t>
            </w:r>
          </w:p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difficile infection is associated with a successful response to treatment.</w:t>
            </w:r>
          </w:p>
        </w:tc>
      </w:tr>
    </w:tbl>
    <w:p>
      <w:pPr>
        <w:pStyle w:val="Normal"/>
        <w:spacing w:lineRule="auto" w:line="360"/>
        <w:rPr/>
      </w:pPr>
      <w:r>
        <w:rPr>
          <w:kern w:val="0"/>
          <w:sz w:val="24"/>
        </w:rPr>
        <w:t>Frost FJ et al[40] including a matched cohort study and a separate case-control studies have been counted as two studies;</w:t>
      </w:r>
      <w:r>
        <w:rPr>
          <w:sz w:val="24"/>
        </w:rPr>
        <w:t xml:space="preserve"> NA</w:t>
      </w:r>
      <w:r>
        <w:rPr>
          <w:sz w:val="24"/>
        </w:rPr>
        <w:t>,</w:t>
      </w:r>
      <w:r>
        <w:rPr>
          <w:color w:val="333333"/>
          <w:sz w:val="24"/>
        </w:rPr>
        <w:t xml:space="preserve"> </w:t>
      </w:r>
      <w:r>
        <w:rPr>
          <w:sz w:val="24"/>
        </w:rPr>
        <w:t>not available</w:t>
      </w:r>
      <w:r>
        <w:rPr>
          <w:sz w:val="24"/>
        </w:rPr>
        <w:t xml:space="preserve">; </w:t>
      </w:r>
      <w:r>
        <w:rPr>
          <w:sz w:val="24"/>
        </w:rPr>
        <w:t>APACHE II</w:t>
      </w:r>
      <w:r>
        <w:rPr>
          <w:sz w:val="24"/>
        </w:rPr>
        <w:t xml:space="preserve">, </w:t>
      </w:r>
      <w:r>
        <w:rPr>
          <w:sz w:val="24"/>
        </w:rPr>
        <w:t>the acute physiology and chronic health evaluation II</w:t>
      </w:r>
      <w:r>
        <w:rPr>
          <w:sz w:val="24"/>
        </w:rPr>
        <w:t>;</w:t>
      </w:r>
      <w:r>
        <w:rPr>
          <w:sz w:val="24"/>
        </w:rPr>
        <w:t xml:space="preserve"> Statin</w:t>
      </w:r>
      <w:r>
        <w:rPr>
          <w:sz w:val="24"/>
          <w:vertAlign w:val="superscript"/>
        </w:rPr>
        <w:t>*</w:t>
      </w:r>
      <w:r>
        <w:rPr>
          <w:sz w:val="24"/>
        </w:rPr>
        <w:t xml:space="preserve">, </w:t>
      </w:r>
      <w:r>
        <w:rPr>
          <w:sz w:val="24"/>
        </w:rPr>
        <w:t>exact types of statins, daily dose are not described</w:t>
      </w:r>
      <w:r>
        <w:rPr>
          <w:sz w:val="24"/>
        </w:rPr>
        <w:t>;</w:t>
      </w:r>
      <w:r>
        <w:rPr>
          <w:sz w:val="24"/>
        </w:rPr>
        <w:t xml:space="preserve"> CAP</w:t>
      </w:r>
      <w:r>
        <w:rPr>
          <w:sz w:val="24"/>
        </w:rPr>
        <w:t>,</w:t>
      </w:r>
      <w:r>
        <w:rPr>
          <w:sz w:val="24"/>
        </w:rPr>
        <w:t xml:space="preserve"> community acquired pneumonia</w:t>
      </w:r>
      <w:r>
        <w:rPr>
          <w:sz w:val="24"/>
        </w:rPr>
        <w:t>;</w:t>
      </w:r>
      <w:r>
        <w:rPr>
          <w:sz w:val="24"/>
        </w:rPr>
        <w:t xml:space="preserve"> COPD</w:t>
      </w:r>
      <w:r>
        <w:rPr>
          <w:sz w:val="24"/>
        </w:rPr>
        <w:t>,</w:t>
      </w:r>
      <w:r>
        <w:rPr>
          <w:sz w:val="24"/>
        </w:rPr>
        <w:t xml:space="preserve"> chronic obstructive pulmonary disease</w:t>
      </w:r>
      <w:r>
        <w:rPr>
          <w:sz w:val="24"/>
        </w:rPr>
        <w:t>;</w:t>
      </w:r>
      <w:r>
        <w:rPr>
          <w:sz w:val="24"/>
        </w:rPr>
        <w:t xml:space="preserve"> ICU</w:t>
      </w:r>
      <w:r>
        <w:rPr>
          <w:sz w:val="24"/>
        </w:rPr>
        <w:t>,</w:t>
      </w:r>
      <w:r>
        <w:rPr>
          <w:sz w:val="24"/>
        </w:rPr>
        <w:t xml:space="preserve"> intensive care unit</w:t>
      </w:r>
      <w:r>
        <w:rPr>
          <w:sz w:val="24"/>
        </w:rPr>
        <w:t>;</w:t>
      </w:r>
      <w:r>
        <w:rPr>
          <w:sz w:val="24"/>
        </w:rPr>
        <w:t xml:space="preserve"> ARB</w:t>
      </w:r>
      <w:r>
        <w:rPr>
          <w:sz w:val="24"/>
        </w:rPr>
        <w:t xml:space="preserve">, </w:t>
      </w:r>
      <w:r>
        <w:rPr>
          <w:sz w:val="24"/>
        </w:rPr>
        <w:t>angiotensin receptor blocker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autoSpaceDE w:val="false"/>
        <w:ind w:right="60" w:hanging="0"/>
        <w:jc w:val="left"/>
        <w:rPr>
          <w:color w:val="333333"/>
          <w:sz w:val="24"/>
          <w:lang w:val="en-GB"/>
        </w:rPr>
      </w:pPr>
      <w:r>
        <w:rPr>
          <w:color w:val="333333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Givenname">
    <w:name w:val="given-name"/>
    <w:basedOn w:val="Style14"/>
    <w:qFormat/>
    <w:rPr/>
  </w:style>
  <w:style w:type="character" w:styleId="Familyname">
    <w:name w:val="family-name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7T11:04:00Z</dcterms:created>
  <dc:creator>Administrator</dc:creator>
  <dc:description/>
  <cp:keywords/>
  <dc:language>en-US</dc:language>
  <cp:lastModifiedBy>admin</cp:lastModifiedBy>
  <dcterms:modified xsi:type="dcterms:W3CDTF">2013-12-30T14:15:00Z</dcterms:modified>
  <cp:revision>47</cp:revision>
  <dc:subject/>
  <dc:title/>
</cp:coreProperties>
</file>